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2E0ED" w14:textId="77777777" w:rsidR="00B514B3" w:rsidRDefault="00000000">
      <w:pPr>
        <w:spacing w:after="160"/>
      </w:pPr>
      <w:r>
        <w:rPr>
          <w:b/>
          <w:bCs/>
          <w:sz w:val="20"/>
          <w:szCs w:val="20"/>
        </w:rPr>
        <w:t>Table S1. U-Net and U-Net++ yield equivalent area and elongation measurements and concordant biological conclusions in three representative datasets.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00"/>
        <w:gridCol w:w="1200"/>
        <w:gridCol w:w="900"/>
        <w:gridCol w:w="900"/>
        <w:gridCol w:w="1700"/>
        <w:gridCol w:w="1600"/>
        <w:gridCol w:w="1880"/>
      </w:tblGrid>
      <w:tr w:rsidR="00B514B3" w14:paraId="64A12D07" w14:textId="77777777">
        <w:trPr>
          <w:tblHeader/>
        </w:trPr>
        <w:tc>
          <w:tcPr>
            <w:tcW w:w="1900" w:type="dxa"/>
            <w:vMerge w:val="restart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FCBC9A0" w14:textId="77777777" w:rsidR="00B514B3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Dataset (comparison)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02DDAF" w14:textId="77777777" w:rsidR="00B514B3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>Metric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FF6541" w14:textId="77777777" w:rsidR="00B514B3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Cross-model agreement (Pearson </w:t>
            </w:r>
            <w:r>
              <w:rPr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DC50EB" w14:textId="77777777" w:rsidR="00B514B3" w:rsidRPr="00C84099" w:rsidRDefault="00000000">
            <w:pPr>
              <w:spacing w:after="40"/>
              <w:jc w:val="center"/>
              <w:rPr>
                <w:lang w:val="es-MX"/>
              </w:rPr>
            </w:pPr>
            <w:r>
              <w:rPr>
                <w:b/>
                <w:bCs/>
                <w:sz w:val="18"/>
                <w:szCs w:val="18"/>
              </w:rPr>
              <w:t>Δ</w:t>
            </w:r>
            <w:r w:rsidRPr="00C84099">
              <w:rPr>
                <w:b/>
                <w:bCs/>
                <w:sz w:val="18"/>
                <w:szCs w:val="18"/>
                <w:lang w:val="es-MX"/>
              </w:rPr>
              <w:t xml:space="preserve"> median %</w:t>
            </w:r>
          </w:p>
          <w:p w14:paraId="5F192D32" w14:textId="77777777" w:rsidR="00B514B3" w:rsidRPr="00C84099" w:rsidRDefault="00000000">
            <w:pPr>
              <w:jc w:val="center"/>
              <w:rPr>
                <w:lang w:val="es-MX"/>
              </w:rPr>
            </w:pPr>
            <w:r w:rsidRPr="00C84099">
              <w:rPr>
                <w:b/>
                <w:bCs/>
                <w:sz w:val="16"/>
                <w:szCs w:val="16"/>
                <w:lang w:val="es-MX"/>
              </w:rPr>
              <w:t>U-Net / U-Net++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E7D198" w14:textId="77777777" w:rsidR="00B514B3" w:rsidRPr="00C84099" w:rsidRDefault="00000000">
            <w:pPr>
              <w:spacing w:after="40"/>
              <w:jc w:val="center"/>
              <w:rPr>
                <w:lang w:val="es-MX"/>
              </w:rPr>
            </w:pPr>
            <w:r w:rsidRPr="00C84099">
              <w:rPr>
                <w:b/>
                <w:bCs/>
                <w:sz w:val="18"/>
                <w:szCs w:val="18"/>
                <w:lang w:val="es-MX"/>
              </w:rPr>
              <w:t xml:space="preserve">Cliff’s </w:t>
            </w:r>
            <w:r>
              <w:rPr>
                <w:b/>
                <w:bCs/>
                <w:sz w:val="18"/>
                <w:szCs w:val="18"/>
              </w:rPr>
              <w:t>δ</w:t>
            </w:r>
          </w:p>
          <w:p w14:paraId="4F60ACC7" w14:textId="77777777" w:rsidR="00B514B3" w:rsidRPr="00C84099" w:rsidRDefault="00000000">
            <w:pPr>
              <w:jc w:val="center"/>
              <w:rPr>
                <w:lang w:val="es-MX"/>
              </w:rPr>
            </w:pPr>
            <w:r w:rsidRPr="00C84099">
              <w:rPr>
                <w:b/>
                <w:bCs/>
                <w:sz w:val="16"/>
                <w:szCs w:val="16"/>
                <w:lang w:val="es-MX"/>
              </w:rPr>
              <w:t>U-Net / U-Net++</w:t>
            </w:r>
          </w:p>
        </w:tc>
        <w:tc>
          <w:tcPr>
            <w:tcW w:w="1880" w:type="dxa"/>
            <w:vMerge w:val="restart"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D13219" w14:textId="77777777" w:rsidR="00B514B3" w:rsidRDefault="00000000">
            <w:pPr>
              <w:spacing w:after="40"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Mann–Whitney 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567BC0D2" w14:textId="77777777" w:rsidR="00B514B3" w:rsidRDefault="00000000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U-Net / U-Net++</w:t>
            </w:r>
          </w:p>
        </w:tc>
      </w:tr>
      <w:tr w:rsidR="00B514B3" w14:paraId="1562449A" w14:textId="77777777">
        <w:trPr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493F3C" w14:textId="77777777" w:rsidR="00B514B3" w:rsidRDefault="00B514B3"/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30BA489" w14:textId="77777777" w:rsidR="00B514B3" w:rsidRDefault="00B514B3"/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B3D70A" w14:textId="77777777" w:rsidR="00B514B3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per-sample </w:t>
            </w:r>
            <w:r>
              <w:rPr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6" w:space="0" w:color="000000"/>
              <w:right w:val="single" w:sz="4" w:space="0" w:color="BFBFBF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4D681C" w14:textId="77777777" w:rsidR="00B514B3" w:rsidRDefault="00000000">
            <w:pPr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paired per-object </w:t>
            </w:r>
            <w:r>
              <w:rPr>
                <w:b/>
                <w:bCs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A9FCCF9" w14:textId="77777777" w:rsidR="00B514B3" w:rsidRDefault="00B514B3"/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8714EB" w14:textId="77777777" w:rsidR="00B514B3" w:rsidRDefault="00B514B3"/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C3A5881" w14:textId="77777777" w:rsidR="00B514B3" w:rsidRDefault="00B514B3"/>
        </w:tc>
      </w:tr>
      <w:tr w:rsidR="00B514B3" w14:paraId="7FFD7A0C" w14:textId="77777777">
        <w:tc>
          <w:tcPr>
            <w:tcW w:w="1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EE859C" w14:textId="77777777" w:rsidR="00B514B3" w:rsidRDefault="00000000">
            <w:r>
              <w:rPr>
                <w:sz w:val="18"/>
                <w:szCs w:val="18"/>
              </w:rPr>
              <w:t>HCI-010 (DTX vs. vehicle)</w:t>
            </w:r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889E51" w14:textId="77777777" w:rsidR="00B514B3" w:rsidRDefault="00000000">
            <w:r>
              <w:rPr>
                <w:i/>
                <w:iCs/>
                <w:sz w:val="18"/>
                <w:szCs w:val="18"/>
              </w:rPr>
              <w:t>area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2E71F3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D66006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2EC3D7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+12.7 / +8.8</w:t>
            </w:r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1BB3BE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08 / 0.06</w:t>
            </w:r>
          </w:p>
        </w:tc>
        <w:tc>
          <w:tcPr>
            <w:tcW w:w="18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CB7969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&lt; 0.001 / &lt; 0.001</w:t>
            </w:r>
          </w:p>
        </w:tc>
      </w:tr>
      <w:tr w:rsidR="00B514B3" w14:paraId="2D5CEE9A" w14:textId="77777777">
        <w:tc>
          <w:tcPr>
            <w:tcW w:w="1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401472" w14:textId="77777777" w:rsidR="00B514B3" w:rsidRDefault="00000000">
            <w:r>
              <w:rPr>
                <w:sz w:val="18"/>
                <w:szCs w:val="18"/>
              </w:rPr>
              <w:t>HCI-010 (DTX vs. vehicle)</w:t>
            </w:r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5D3D71" w14:textId="77777777" w:rsidR="00B514B3" w:rsidRDefault="00000000">
            <w:r>
              <w:rPr>
                <w:i/>
                <w:iCs/>
                <w:sz w:val="18"/>
                <w:szCs w:val="18"/>
              </w:rPr>
              <w:t>elongation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0B04B2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C0090A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279F73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+1.1 / +1.5</w:t>
            </w:r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1CB7F4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05 / 0.07</w:t>
            </w:r>
          </w:p>
        </w:tc>
        <w:tc>
          <w:tcPr>
            <w:tcW w:w="18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C9AF75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&lt; 0.001 / &lt; 0.001</w:t>
            </w:r>
          </w:p>
        </w:tc>
      </w:tr>
      <w:tr w:rsidR="00B514B3" w14:paraId="4772871D" w14:textId="77777777">
        <w:tc>
          <w:tcPr>
            <w:tcW w:w="1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3A4E47" w14:textId="77777777" w:rsidR="00B514B3" w:rsidRDefault="00000000">
            <w:r>
              <w:rPr>
                <w:sz w:val="18"/>
                <w:szCs w:val="18"/>
              </w:rPr>
              <w:t>BCM-2147 (DTX vs. vehicle)</w:t>
            </w:r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D9ECD0" w14:textId="77777777" w:rsidR="00B514B3" w:rsidRDefault="00000000">
            <w:r>
              <w:rPr>
                <w:i/>
                <w:iCs/>
                <w:sz w:val="18"/>
                <w:szCs w:val="18"/>
              </w:rPr>
              <w:t>area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5E9413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634C55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7431E5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−5.1 / −3.0</w:t>
            </w:r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AAEFEF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−0.04 / −0.03</w:t>
            </w:r>
          </w:p>
        </w:tc>
        <w:tc>
          <w:tcPr>
            <w:tcW w:w="18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C3AA8C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002 / 0.012</w:t>
            </w:r>
          </w:p>
        </w:tc>
      </w:tr>
      <w:tr w:rsidR="00B514B3" w14:paraId="5202DD0D" w14:textId="77777777">
        <w:tc>
          <w:tcPr>
            <w:tcW w:w="1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B63D9A" w14:textId="77777777" w:rsidR="00B514B3" w:rsidRDefault="00000000">
            <w:r>
              <w:rPr>
                <w:sz w:val="18"/>
                <w:szCs w:val="18"/>
              </w:rPr>
              <w:t>BCM-2147 (DTX vs. vehicle)</w:t>
            </w:r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65FD28" w14:textId="77777777" w:rsidR="00B514B3" w:rsidRDefault="00000000">
            <w:r>
              <w:rPr>
                <w:i/>
                <w:iCs/>
                <w:sz w:val="18"/>
                <w:szCs w:val="18"/>
              </w:rPr>
              <w:t>elongation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ADDAEC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B45F16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B0902E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−4.5 / −4.0</w:t>
            </w:r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980F9A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−0.11 / −0.11</w:t>
            </w:r>
          </w:p>
        </w:tc>
        <w:tc>
          <w:tcPr>
            <w:tcW w:w="18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9B4716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&lt; 0.001 / &lt; 0.001</w:t>
            </w:r>
          </w:p>
        </w:tc>
      </w:tr>
      <w:tr w:rsidR="00B514B3" w14:paraId="3EE4CBB0" w14:textId="77777777">
        <w:tc>
          <w:tcPr>
            <w:tcW w:w="1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E70F31" w14:textId="77777777" w:rsidR="00B514B3" w:rsidRDefault="00000000">
            <w:r>
              <w:rPr>
                <w:sz w:val="18"/>
                <w:szCs w:val="18"/>
              </w:rPr>
              <w:t>Drp1 (KO vs. WT)</w:t>
            </w:r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3EB1FB" w14:textId="77777777" w:rsidR="00B514B3" w:rsidRDefault="00000000">
            <w:r>
              <w:rPr>
                <w:i/>
                <w:iCs/>
                <w:sz w:val="18"/>
                <w:szCs w:val="18"/>
              </w:rPr>
              <w:t>area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3EA23B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E2862D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4256E6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+2.3 / −6.1</w:t>
            </w:r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0C746A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01 / −0.04</w:t>
            </w:r>
          </w:p>
        </w:tc>
        <w:tc>
          <w:tcPr>
            <w:tcW w:w="18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BDB15EC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85 / 0.22</w:t>
            </w:r>
          </w:p>
        </w:tc>
      </w:tr>
      <w:tr w:rsidR="00B514B3" w14:paraId="4C639BA6" w14:textId="77777777">
        <w:tc>
          <w:tcPr>
            <w:tcW w:w="190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66E751" w14:textId="77777777" w:rsidR="00B514B3" w:rsidRDefault="00000000">
            <w:r>
              <w:rPr>
                <w:sz w:val="18"/>
                <w:szCs w:val="18"/>
              </w:rPr>
              <w:t>Drp1 (KO vs. WT)</w:t>
            </w:r>
          </w:p>
        </w:tc>
        <w:tc>
          <w:tcPr>
            <w:tcW w:w="120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C4FA1A" w14:textId="77777777" w:rsidR="00B514B3" w:rsidRDefault="00000000">
            <w:r>
              <w:rPr>
                <w:i/>
                <w:iCs/>
                <w:sz w:val="18"/>
                <w:szCs w:val="18"/>
              </w:rPr>
              <w:t>elongation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BB6B99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1B903E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70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797531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+14.8 / +15.7</w:t>
            </w:r>
          </w:p>
        </w:tc>
        <w:tc>
          <w:tcPr>
            <w:tcW w:w="160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918409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0.23 / 0.23</w:t>
            </w:r>
          </w:p>
        </w:tc>
        <w:tc>
          <w:tcPr>
            <w:tcW w:w="1880" w:type="dxa"/>
            <w:tcBorders>
              <w:top w:val="single" w:sz="4" w:space="0" w:color="BFBFBF"/>
              <w:left w:val="single" w:sz="4" w:space="0" w:color="BFBFBF"/>
              <w:bottom w:val="single" w:sz="8" w:space="0" w:color="000000"/>
              <w:right w:val="single" w:sz="4" w:space="0" w:color="BFBFBF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831FB2" w14:textId="77777777" w:rsidR="00B514B3" w:rsidRDefault="00000000">
            <w:pPr>
              <w:jc w:val="center"/>
            </w:pPr>
            <w:r>
              <w:rPr>
                <w:sz w:val="18"/>
                <w:szCs w:val="18"/>
              </w:rPr>
              <w:t>&lt; 0.001 / &lt; 0.001</w:t>
            </w:r>
          </w:p>
        </w:tc>
      </w:tr>
    </w:tbl>
    <w:p w14:paraId="2456FAAF" w14:textId="2470E328" w:rsidR="00B514B3" w:rsidRPr="00064C43" w:rsidRDefault="00000000" w:rsidP="00064C43">
      <w:pPr>
        <w:spacing w:before="160" w:after="100" w:line="280" w:lineRule="auto"/>
        <w:jc w:val="both"/>
        <w:rPr>
          <w:sz w:val="32"/>
          <w:szCs w:val="32"/>
        </w:rPr>
      </w:pPr>
      <w:r w:rsidRPr="00064C43">
        <w:t xml:space="preserve">Three datasets from the study are shown as representative examples. Object counts (U-Net / U-Net++): HCI-010, 26,491 / 29,042 across 346 images; BCM-2147, 9,109 / 9,589 across 181 images; </w:t>
      </w:r>
      <w:r w:rsidRPr="00064C43">
        <w:rPr>
          <w:i/>
          <w:iCs/>
        </w:rPr>
        <w:t>Drp1</w:t>
      </w:r>
      <w:r w:rsidRPr="00064C43">
        <w:t xml:space="preserve">, 1,807 / 1,951 across 63 images. Per-sample </w:t>
      </w:r>
      <w:r w:rsidRPr="00064C43">
        <w:rPr>
          <w:i/>
          <w:iCs/>
        </w:rPr>
        <w:t>r</w:t>
      </w:r>
      <w:r w:rsidRPr="00064C43">
        <w:t xml:space="preserve">, Pearson correlation of image-level mean metric between models. Paired per-object </w:t>
      </w:r>
      <w:r w:rsidRPr="00064C43">
        <w:rPr>
          <w:i/>
          <w:iCs/>
        </w:rPr>
        <w:t>r</w:t>
      </w:r>
      <w:r w:rsidRPr="00064C43">
        <w:t>, Pearson correlation on objects matched by centroid proximity (match rate ≥ 94% in all datasets). Δ median %, within-model percent difference of the median (condition − reference). Cliff’s δ threshold</w:t>
      </w:r>
      <w:r w:rsidR="00C84099" w:rsidRPr="00064C43">
        <w:t>s</w:t>
      </w:r>
      <w:r w:rsidRPr="00064C43">
        <w:t xml:space="preserve">: |δ| &lt; 0.147, negligible; &lt; 0.33, small. Mann–Whitney </w:t>
      </w:r>
      <w:r w:rsidRPr="00064C43">
        <w:rPr>
          <w:i/>
          <w:iCs/>
        </w:rPr>
        <w:t>U</w:t>
      </w:r>
      <w:r w:rsidRPr="00064C43">
        <w:t xml:space="preserve"> test, two-sided.</w:t>
      </w:r>
    </w:p>
    <w:p w14:paraId="37DBDB13" w14:textId="77777777" w:rsidR="00B514B3" w:rsidRPr="00064C43" w:rsidRDefault="00000000" w:rsidP="00064C43">
      <w:pPr>
        <w:spacing w:before="100" w:line="280" w:lineRule="auto"/>
        <w:jc w:val="both"/>
        <w:rPr>
          <w:sz w:val="32"/>
          <w:szCs w:val="32"/>
        </w:rPr>
      </w:pPr>
      <w:r w:rsidRPr="00064C43">
        <w:t>For every metric–dataset combination in which either model detected a non-negligible effect, the two models agreed on direction, effect-size category, and significance. The one sign discrepancy (</w:t>
      </w:r>
      <w:r w:rsidRPr="00064C43">
        <w:rPr>
          <w:i/>
          <w:iCs/>
        </w:rPr>
        <w:t>Drp1</w:t>
      </w:r>
      <w:r w:rsidRPr="00064C43">
        <w:t xml:space="preserve"> area) occurs in a null comparison where both |δ| ≤ 0.04 and both </w:t>
      </w:r>
      <w:r w:rsidRPr="00064C43">
        <w:rPr>
          <w:i/>
          <w:iCs/>
        </w:rPr>
        <w:t>p</w:t>
      </w:r>
      <w:r w:rsidRPr="00064C43">
        <w:t xml:space="preserve"> &gt; 0.2.</w:t>
      </w:r>
    </w:p>
    <w:sectPr w:rsidR="00B514B3" w:rsidRPr="00064C43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3556B8"/>
    <w:multiLevelType w:val="hybridMultilevel"/>
    <w:tmpl w:val="33FA6E6E"/>
    <w:lvl w:ilvl="0" w:tplc="DBFC0C48">
      <w:start w:val="1"/>
      <w:numFmt w:val="bullet"/>
      <w:lvlText w:val="●"/>
      <w:lvlJc w:val="left"/>
      <w:pPr>
        <w:ind w:left="720" w:hanging="360"/>
      </w:pPr>
    </w:lvl>
    <w:lvl w:ilvl="1" w:tplc="875A2542">
      <w:start w:val="1"/>
      <w:numFmt w:val="bullet"/>
      <w:lvlText w:val="○"/>
      <w:lvlJc w:val="left"/>
      <w:pPr>
        <w:ind w:left="1440" w:hanging="360"/>
      </w:pPr>
    </w:lvl>
    <w:lvl w:ilvl="2" w:tplc="9A0E9158">
      <w:start w:val="1"/>
      <w:numFmt w:val="bullet"/>
      <w:lvlText w:val="■"/>
      <w:lvlJc w:val="left"/>
      <w:pPr>
        <w:ind w:left="2160" w:hanging="360"/>
      </w:pPr>
    </w:lvl>
    <w:lvl w:ilvl="3" w:tplc="78D851E2">
      <w:start w:val="1"/>
      <w:numFmt w:val="bullet"/>
      <w:lvlText w:val="●"/>
      <w:lvlJc w:val="left"/>
      <w:pPr>
        <w:ind w:left="2880" w:hanging="360"/>
      </w:pPr>
    </w:lvl>
    <w:lvl w:ilvl="4" w:tplc="DFBE38F2">
      <w:start w:val="1"/>
      <w:numFmt w:val="bullet"/>
      <w:lvlText w:val="○"/>
      <w:lvlJc w:val="left"/>
      <w:pPr>
        <w:ind w:left="3600" w:hanging="360"/>
      </w:pPr>
    </w:lvl>
    <w:lvl w:ilvl="5" w:tplc="2362CF0A">
      <w:start w:val="1"/>
      <w:numFmt w:val="bullet"/>
      <w:lvlText w:val="■"/>
      <w:lvlJc w:val="left"/>
      <w:pPr>
        <w:ind w:left="4320" w:hanging="360"/>
      </w:pPr>
    </w:lvl>
    <w:lvl w:ilvl="6" w:tplc="6E2882BE">
      <w:start w:val="1"/>
      <w:numFmt w:val="bullet"/>
      <w:lvlText w:val="●"/>
      <w:lvlJc w:val="left"/>
      <w:pPr>
        <w:ind w:left="5040" w:hanging="360"/>
      </w:pPr>
    </w:lvl>
    <w:lvl w:ilvl="7" w:tplc="4F5E1EE8">
      <w:start w:val="1"/>
      <w:numFmt w:val="bullet"/>
      <w:lvlText w:val="●"/>
      <w:lvlJc w:val="left"/>
      <w:pPr>
        <w:ind w:left="5760" w:hanging="360"/>
      </w:pPr>
    </w:lvl>
    <w:lvl w:ilvl="8" w:tplc="1DC2DB18">
      <w:start w:val="1"/>
      <w:numFmt w:val="bullet"/>
      <w:lvlText w:val="●"/>
      <w:lvlJc w:val="left"/>
      <w:pPr>
        <w:ind w:left="6480" w:hanging="360"/>
      </w:pPr>
    </w:lvl>
  </w:abstractNum>
  <w:num w:numId="1" w16cid:durableId="118647633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4B3"/>
    <w:rsid w:val="00064C43"/>
    <w:rsid w:val="00696B4A"/>
    <w:rsid w:val="006F0CA1"/>
    <w:rsid w:val="00B514B3"/>
    <w:rsid w:val="00C84099"/>
    <w:rsid w:val="00D4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42750"/>
  <w15:docId w15:val="{AE5C8147-DFB3-4D8F-ABCC-1F708695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6</Words>
  <Characters>1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genis Arriojas</dc:creator>
  <cp:lastModifiedBy>Baek, Lily</cp:lastModifiedBy>
  <cp:revision>3</cp:revision>
  <dcterms:created xsi:type="dcterms:W3CDTF">2026-04-21T01:39:00Z</dcterms:created>
  <dcterms:modified xsi:type="dcterms:W3CDTF">2026-04-21T17:57:00Z</dcterms:modified>
</cp:coreProperties>
</file>